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83595A" w14:textId="23185B66" w:rsidR="00CB27DE" w:rsidRPr="004C5759" w:rsidRDefault="00CB27DE" w:rsidP="005B3171">
      <w:pPr>
        <w:spacing w:after="120"/>
        <w:rPr>
          <w:rFonts w:cstheme="minorHAnsi"/>
          <w:b/>
          <w:sz w:val="22"/>
        </w:rPr>
      </w:pPr>
      <w:r w:rsidRPr="004C5759">
        <w:rPr>
          <w:rFonts w:cstheme="minorHAnsi"/>
          <w:b/>
          <w:sz w:val="22"/>
        </w:rPr>
        <w:t>Supplementa</w:t>
      </w:r>
      <w:r w:rsidR="00674355" w:rsidRPr="004C5759">
        <w:rPr>
          <w:rFonts w:cstheme="minorHAnsi"/>
          <w:b/>
          <w:sz w:val="22"/>
        </w:rPr>
        <w:t xml:space="preserve">ry </w:t>
      </w:r>
      <w:r w:rsidR="00E12767" w:rsidRPr="004C5759">
        <w:rPr>
          <w:rFonts w:cstheme="minorHAnsi"/>
          <w:b/>
          <w:sz w:val="22"/>
        </w:rPr>
        <w:t>Material</w:t>
      </w:r>
    </w:p>
    <w:p w14:paraId="2807CC6E" w14:textId="091DBCE4" w:rsidR="00CB27DE" w:rsidRPr="004C5759" w:rsidRDefault="00DA0414" w:rsidP="005B3171">
      <w:pPr>
        <w:spacing w:after="120"/>
        <w:rPr>
          <w:rFonts w:cstheme="minorHAnsi"/>
          <w:b/>
          <w:bCs/>
          <w:sz w:val="22"/>
        </w:rPr>
      </w:pPr>
      <w:r w:rsidRPr="004C5759">
        <w:rPr>
          <w:rFonts w:cstheme="minorHAnsi"/>
          <w:bCs/>
          <w:sz w:val="22"/>
        </w:rPr>
        <w:t>Tyler T</w:t>
      </w:r>
      <w:r w:rsidR="00C443B8" w:rsidRPr="004C5759">
        <w:rPr>
          <w:rFonts w:cstheme="minorHAnsi"/>
          <w:bCs/>
          <w:sz w:val="22"/>
        </w:rPr>
        <w:t>, Schultz A, Venturini A</w:t>
      </w:r>
      <w:r w:rsidR="00CB27DE" w:rsidRPr="004C5759">
        <w:rPr>
          <w:rFonts w:cstheme="minorHAnsi"/>
          <w:bCs/>
          <w:sz w:val="22"/>
        </w:rPr>
        <w:t xml:space="preserve">, et al. </w:t>
      </w:r>
      <w:r w:rsidR="00C443B8" w:rsidRPr="004C5759">
        <w:rPr>
          <w:rFonts w:cstheme="minorHAnsi"/>
          <w:sz w:val="22"/>
        </w:rPr>
        <w:t>Challenges in the Development of Intravenous Neurokinin-1 Receptor Antagonists</w:t>
      </w:r>
      <w:r w:rsidR="00E2757E" w:rsidRPr="004C5759">
        <w:rPr>
          <w:rFonts w:cstheme="minorHAnsi"/>
          <w:sz w:val="22"/>
        </w:rPr>
        <w:t>: Results of a Safety and Pharmacokinetics Dose-Finding</w:t>
      </w:r>
      <w:r w:rsidR="00A974C2" w:rsidRPr="004C5759">
        <w:rPr>
          <w:rFonts w:cstheme="minorHAnsi"/>
          <w:sz w:val="22"/>
        </w:rPr>
        <w:t>, Phase</w:t>
      </w:r>
      <w:r w:rsidR="007C5D28" w:rsidRPr="004C5759">
        <w:rPr>
          <w:rFonts w:cstheme="minorHAnsi"/>
          <w:sz w:val="22"/>
        </w:rPr>
        <w:t xml:space="preserve"> </w:t>
      </w:r>
      <w:r w:rsidR="00A974C2" w:rsidRPr="004C5759">
        <w:rPr>
          <w:rFonts w:cstheme="minorHAnsi"/>
          <w:sz w:val="22"/>
        </w:rPr>
        <w:t>1 Study</w:t>
      </w:r>
      <w:r w:rsidR="00E518AC" w:rsidRPr="004C5759">
        <w:rPr>
          <w:rFonts w:cstheme="minorHAnsi"/>
          <w:sz w:val="22"/>
        </w:rPr>
        <w:t xml:space="preserve"> of Intravenous Fosnetupitant</w:t>
      </w:r>
      <w:r w:rsidR="00CB27DE" w:rsidRPr="004C5759">
        <w:rPr>
          <w:rFonts w:cstheme="minorHAnsi"/>
          <w:bCs/>
          <w:sz w:val="22"/>
        </w:rPr>
        <w:t xml:space="preserve">. </w:t>
      </w:r>
      <w:r w:rsidR="008F551B" w:rsidRPr="004C5759">
        <w:rPr>
          <w:rFonts w:cstheme="minorHAnsi"/>
          <w:bCs/>
          <w:i/>
          <w:iCs/>
          <w:sz w:val="22"/>
        </w:rPr>
        <w:t>Clin Phar</w:t>
      </w:r>
      <w:r w:rsidR="00FC33FA" w:rsidRPr="004C5759">
        <w:rPr>
          <w:rFonts w:cstheme="minorHAnsi"/>
          <w:bCs/>
          <w:i/>
          <w:iCs/>
          <w:sz w:val="22"/>
        </w:rPr>
        <w:t>m</w:t>
      </w:r>
      <w:r w:rsidR="008F551B" w:rsidRPr="004C5759">
        <w:rPr>
          <w:rFonts w:cstheme="minorHAnsi"/>
          <w:bCs/>
          <w:i/>
          <w:iCs/>
          <w:sz w:val="22"/>
        </w:rPr>
        <w:t>acol Dru</w:t>
      </w:r>
      <w:r w:rsidR="00FC33FA" w:rsidRPr="004C5759">
        <w:rPr>
          <w:rFonts w:cstheme="minorHAnsi"/>
          <w:bCs/>
          <w:i/>
          <w:iCs/>
          <w:sz w:val="22"/>
        </w:rPr>
        <w:t>g Dev</w:t>
      </w:r>
      <w:r w:rsidR="00BA0F7C" w:rsidRPr="004C5759">
        <w:rPr>
          <w:rFonts w:cstheme="minorHAnsi"/>
          <w:bCs/>
          <w:sz w:val="22"/>
        </w:rPr>
        <w:t>.</w:t>
      </w:r>
    </w:p>
    <w:p w14:paraId="7D785229" w14:textId="300F62DD" w:rsidR="00E37133" w:rsidRPr="004C5759" w:rsidRDefault="00800049" w:rsidP="005B3171">
      <w:pPr>
        <w:spacing w:after="120"/>
        <w:rPr>
          <w:rFonts w:cstheme="minorHAnsi"/>
          <w:bCs/>
          <w:sz w:val="22"/>
        </w:rPr>
      </w:pPr>
      <w:r w:rsidRPr="004C5759">
        <w:rPr>
          <w:rFonts w:cstheme="minorHAnsi"/>
          <w:b/>
          <w:sz w:val="22"/>
        </w:rPr>
        <w:t xml:space="preserve">Supplementary </w:t>
      </w:r>
      <w:r w:rsidR="00561B7C" w:rsidRPr="004C5759">
        <w:rPr>
          <w:rFonts w:cstheme="minorHAnsi"/>
          <w:b/>
          <w:sz w:val="22"/>
        </w:rPr>
        <w:t>Methods</w:t>
      </w:r>
      <w:r w:rsidR="00CB27DE" w:rsidRPr="004C5759">
        <w:rPr>
          <w:rFonts w:cstheme="minorHAnsi"/>
          <w:b/>
          <w:sz w:val="22"/>
        </w:rPr>
        <w:t>.</w:t>
      </w:r>
      <w:r w:rsidR="00CB27DE" w:rsidRPr="004C5759">
        <w:rPr>
          <w:rFonts w:cstheme="minorHAnsi"/>
          <w:bCs/>
          <w:sz w:val="22"/>
        </w:rPr>
        <w:t xml:space="preserve"> </w:t>
      </w:r>
      <w:r w:rsidR="00E37133" w:rsidRPr="004C5759">
        <w:rPr>
          <w:rFonts w:cstheme="minorHAnsi"/>
          <w:bCs/>
          <w:sz w:val="22"/>
        </w:rPr>
        <w:t xml:space="preserve">Analytic </w:t>
      </w:r>
      <w:r w:rsidR="005835FB" w:rsidRPr="004C5759">
        <w:rPr>
          <w:rFonts w:cstheme="minorHAnsi"/>
          <w:bCs/>
          <w:sz w:val="22"/>
        </w:rPr>
        <w:t>methods</w:t>
      </w:r>
      <w:r w:rsidR="00E37133" w:rsidRPr="004C5759">
        <w:rPr>
          <w:rFonts w:cstheme="minorHAnsi"/>
          <w:bCs/>
          <w:sz w:val="22"/>
        </w:rPr>
        <w:t>.</w:t>
      </w:r>
    </w:p>
    <w:p w14:paraId="76FAA8DE" w14:textId="03B7BF27" w:rsidR="00D735BE" w:rsidRPr="004C5759" w:rsidRDefault="00D735BE" w:rsidP="005B3171">
      <w:pPr>
        <w:spacing w:after="120"/>
        <w:rPr>
          <w:rFonts w:cstheme="minorHAnsi"/>
          <w:bCs/>
          <w:sz w:val="22"/>
        </w:rPr>
      </w:pPr>
      <w:r w:rsidRPr="004C5759">
        <w:rPr>
          <w:rFonts w:cstheme="minorHAnsi"/>
          <w:b/>
          <w:sz w:val="22"/>
        </w:rPr>
        <w:t>Supplementary Figure</w:t>
      </w:r>
      <w:r w:rsidR="00045B14" w:rsidRPr="004C5759">
        <w:rPr>
          <w:rFonts w:cstheme="minorHAnsi"/>
          <w:b/>
          <w:sz w:val="22"/>
        </w:rPr>
        <w:t xml:space="preserve">. </w:t>
      </w:r>
      <w:r w:rsidR="00045B14" w:rsidRPr="004C5759">
        <w:rPr>
          <w:rFonts w:cstheme="minorHAnsi"/>
          <w:bCs/>
          <w:sz w:val="22"/>
        </w:rPr>
        <w:t xml:space="preserve">Subject </w:t>
      </w:r>
      <w:r w:rsidR="005835FB" w:rsidRPr="004C5759">
        <w:rPr>
          <w:rFonts w:cstheme="minorHAnsi"/>
          <w:bCs/>
          <w:sz w:val="22"/>
        </w:rPr>
        <w:t>disposition</w:t>
      </w:r>
      <w:r w:rsidR="0026501A" w:rsidRPr="004C5759">
        <w:rPr>
          <w:rFonts w:cstheme="minorHAnsi"/>
          <w:bCs/>
          <w:sz w:val="22"/>
        </w:rPr>
        <w:t>.</w:t>
      </w:r>
      <w:r w:rsidRPr="004C5759">
        <w:rPr>
          <w:rFonts w:cstheme="minorHAnsi"/>
          <w:bCs/>
          <w:sz w:val="22"/>
        </w:rPr>
        <w:t xml:space="preserve"> </w:t>
      </w:r>
    </w:p>
    <w:p w14:paraId="679FFF47" w14:textId="77777777" w:rsidR="00012A53" w:rsidRPr="004C5759" w:rsidRDefault="00012A53" w:rsidP="005B3171">
      <w:pPr>
        <w:spacing w:after="120"/>
        <w:rPr>
          <w:rFonts w:cstheme="minorHAnsi"/>
          <w:bCs/>
          <w:sz w:val="22"/>
        </w:rPr>
        <w:sectPr w:rsidR="00012A53" w:rsidRPr="004C5759" w:rsidSect="000E459E">
          <w:footerReference w:type="default" r:id="rId10"/>
          <w:pgSz w:w="11906" w:h="16838"/>
          <w:pgMar w:top="1440" w:right="1440" w:bottom="1440" w:left="1440" w:header="720" w:footer="720" w:gutter="0"/>
          <w:cols w:space="720"/>
          <w:docGrid w:type="lines" w:linePitch="312"/>
        </w:sectPr>
      </w:pPr>
    </w:p>
    <w:p w14:paraId="662DD868" w14:textId="3897CF7B" w:rsidR="00E37133" w:rsidRPr="004C5759" w:rsidRDefault="00E37133" w:rsidP="005B3171">
      <w:pPr>
        <w:spacing w:after="120"/>
        <w:rPr>
          <w:rFonts w:cstheme="minorHAnsi"/>
          <w:b/>
          <w:sz w:val="22"/>
        </w:rPr>
      </w:pPr>
      <w:r w:rsidRPr="004C5759">
        <w:rPr>
          <w:rFonts w:cstheme="minorHAnsi"/>
          <w:b/>
          <w:sz w:val="22"/>
        </w:rPr>
        <w:lastRenderedPageBreak/>
        <w:t>Supplementary Methods</w:t>
      </w:r>
    </w:p>
    <w:p w14:paraId="32FF81F8" w14:textId="4710D300" w:rsidR="00E37133" w:rsidRPr="004C5759" w:rsidRDefault="00E37133" w:rsidP="005B3171">
      <w:pPr>
        <w:spacing w:after="120"/>
        <w:rPr>
          <w:rFonts w:cstheme="minorHAnsi"/>
          <w:bCs/>
          <w:i/>
          <w:iCs/>
          <w:sz w:val="22"/>
        </w:rPr>
      </w:pPr>
      <w:r w:rsidRPr="004C5759">
        <w:rPr>
          <w:rFonts w:cstheme="minorHAnsi"/>
          <w:bCs/>
          <w:i/>
          <w:iCs/>
          <w:sz w:val="22"/>
        </w:rPr>
        <w:t xml:space="preserve">Analytic </w:t>
      </w:r>
      <w:r w:rsidR="00992045" w:rsidRPr="004C5759">
        <w:rPr>
          <w:rFonts w:cstheme="minorHAnsi"/>
          <w:bCs/>
          <w:i/>
          <w:iCs/>
          <w:sz w:val="22"/>
        </w:rPr>
        <w:t>methods</w:t>
      </w:r>
    </w:p>
    <w:p w14:paraId="5D01C7D5" w14:textId="4BF3A8EB" w:rsidR="00E37133" w:rsidRPr="004C5759" w:rsidRDefault="00E37133" w:rsidP="005B3171">
      <w:pPr>
        <w:spacing w:after="120"/>
        <w:rPr>
          <w:rFonts w:cstheme="minorHAnsi"/>
          <w:bCs/>
          <w:sz w:val="22"/>
        </w:rPr>
      </w:pPr>
      <w:r w:rsidRPr="004C5759">
        <w:rPr>
          <w:rFonts w:cstheme="minorHAnsi"/>
          <w:bCs/>
          <w:sz w:val="22"/>
        </w:rPr>
        <w:t xml:space="preserve">Fosnetupitant in human K3-EDTA plasma was quantified by a sensitive and specific internally standardized liquid chromatography-tandem mass spectrometry (LC-MS/MS) method in the positive electrospray ionization (ESI) mode with multiple reaction monitoring (MRM), using repaglinide as the internal standard (IS). For sample preparation, extraction was performed by protein precipitation. Plasma samples (50 μL) were mixed with the IS solution (150 μL), and the supernatant (100 μL) was transferred into a 96-well plate. A 2.5-µL aliquot was injected into the LC-MS/MS for analysis. Chromatographic separation using quaternary high-performance liquid chromatography (HPLC) pump (Flux Instruments Rheos Allegro, Burladingen, Germany) was performed on a Hydro-RP </w:t>
      </w:r>
      <w:r w:rsidR="00EA3594" w:rsidRPr="004C5759">
        <w:rPr>
          <w:rFonts w:cstheme="minorHAnsi"/>
          <w:bCs/>
          <w:sz w:val="22"/>
        </w:rPr>
        <w:t>4-</w:t>
      </w:r>
      <w:r w:rsidRPr="004C5759">
        <w:rPr>
          <w:rFonts w:cstheme="minorHAnsi"/>
          <w:bCs/>
          <w:sz w:val="22"/>
        </w:rPr>
        <w:t xml:space="preserve">μm </w:t>
      </w:r>
      <w:proofErr w:type="spellStart"/>
      <w:r w:rsidRPr="004C5759">
        <w:rPr>
          <w:rFonts w:cstheme="minorHAnsi"/>
          <w:bCs/>
          <w:sz w:val="22"/>
        </w:rPr>
        <w:t>Synergi</w:t>
      </w:r>
      <w:proofErr w:type="spellEnd"/>
      <w:r w:rsidRPr="004C5759">
        <w:rPr>
          <w:rFonts w:cstheme="minorHAnsi"/>
          <w:bCs/>
          <w:sz w:val="22"/>
        </w:rPr>
        <w:t>™ 80 Å column (inner diameter 2 mm, length 50 mm; Phenomenex Helvetia GmbH, Basel, Switzerland) with a Security Guard™ Cartridge C8 pre-column (inner diameter 3 mm, length 4 mm; Phenomenex Helvetia GmbH). The mobile phase consisted of water (A) and acetonitrile (B) containing 0.1% formic acid. Detection was performed with API 4000™ or 5000™ LC-MS/MS Systems (AB Sciex LLC, Framingham, MA, USA). The analytic gradient conditions were from 80% A : 20% B to 5% A : 95% B in 2.1 minutes, followed by elution under isocratic conditions for up to 5.2 minutes. The flow rate was 500 µL/min</w:t>
      </w:r>
      <w:r w:rsidR="007A0668" w:rsidRPr="004C5759">
        <w:rPr>
          <w:rFonts w:cstheme="minorHAnsi"/>
          <w:bCs/>
          <w:sz w:val="22"/>
        </w:rPr>
        <w:t>ute</w:t>
      </w:r>
      <w:r w:rsidRPr="004C5759">
        <w:rPr>
          <w:rFonts w:cstheme="minorHAnsi"/>
          <w:bCs/>
          <w:sz w:val="22"/>
        </w:rPr>
        <w:t xml:space="preserve">. </w:t>
      </w:r>
      <w:bookmarkStart w:id="0" w:name="_Hlk100820890"/>
      <w:r w:rsidRPr="004C5759">
        <w:rPr>
          <w:rFonts w:cstheme="minorHAnsi"/>
          <w:bCs/>
          <w:sz w:val="22"/>
        </w:rPr>
        <w:t xml:space="preserve">The MS parameters were: </w:t>
      </w:r>
      <w:r w:rsidR="00682614" w:rsidRPr="004C5759">
        <w:rPr>
          <w:rFonts w:cstheme="minorHAnsi"/>
          <w:bCs/>
          <w:sz w:val="22"/>
        </w:rPr>
        <w:t>ESI-</w:t>
      </w:r>
      <w:r w:rsidRPr="004C5759">
        <w:rPr>
          <w:rFonts w:cstheme="minorHAnsi"/>
          <w:bCs/>
          <w:sz w:val="22"/>
        </w:rPr>
        <w:t>positive MRM; ion source: Turbo</w:t>
      </w:r>
      <w:r w:rsidR="00FF5BFE" w:rsidRPr="004C5759">
        <w:rPr>
          <w:rFonts w:cstheme="minorHAnsi"/>
          <w:bCs/>
          <w:sz w:val="22"/>
        </w:rPr>
        <w:t xml:space="preserve"> </w:t>
      </w:r>
      <w:r w:rsidRPr="004C5759">
        <w:rPr>
          <w:rFonts w:cstheme="minorHAnsi"/>
          <w:bCs/>
          <w:sz w:val="22"/>
        </w:rPr>
        <w:t>V</w:t>
      </w:r>
      <w:r w:rsidRPr="004C5759">
        <w:rPr>
          <w:rFonts w:cstheme="minorHAnsi"/>
          <w:bCs/>
          <w:sz w:val="22"/>
          <w:vertAlign w:val="superscript"/>
        </w:rPr>
        <w:t>TM</w:t>
      </w:r>
      <w:r w:rsidRPr="004C5759">
        <w:rPr>
          <w:rFonts w:cstheme="minorHAnsi"/>
          <w:bCs/>
          <w:sz w:val="22"/>
        </w:rPr>
        <w:t xml:space="preserve"> Ion Source</w:t>
      </w:r>
      <w:r w:rsidR="00FF5BFE" w:rsidRPr="004C5759">
        <w:rPr>
          <w:rFonts w:cstheme="minorHAnsi"/>
          <w:bCs/>
          <w:sz w:val="22"/>
        </w:rPr>
        <w:t xml:space="preserve"> (AB Sciex LLC)</w:t>
      </w:r>
      <w:r w:rsidRPr="004C5759">
        <w:rPr>
          <w:rFonts w:cstheme="minorHAnsi"/>
          <w:bCs/>
          <w:sz w:val="22"/>
        </w:rPr>
        <w:t xml:space="preserve">; curtain gas flow: nitrogen 20.00 psi; ion source gas 1 and 2: dried air 60 and 40 psi; collision gas: nitrogen, collision energy 35 eV. Mass transitions (m/z): 689.60 → 579.40 (fosnetupitant), 453.40 → 230.30 (IS). Typical retention time: 1.5 minutes (fosnetupitant), 1.3 minutes (IS). Validation was performed according to the </w:t>
      </w:r>
      <w:r w:rsidR="00887861" w:rsidRPr="004C5759">
        <w:rPr>
          <w:rFonts w:cstheme="minorHAnsi"/>
          <w:bCs/>
          <w:sz w:val="22"/>
        </w:rPr>
        <w:t>US Food and Drug Administration (</w:t>
      </w:r>
      <w:r w:rsidRPr="004C5759">
        <w:rPr>
          <w:rFonts w:cstheme="minorHAnsi"/>
          <w:bCs/>
          <w:sz w:val="22"/>
        </w:rPr>
        <w:t>FDA</w:t>
      </w:r>
      <w:r w:rsidR="00887861" w:rsidRPr="004C5759">
        <w:rPr>
          <w:rFonts w:cstheme="minorHAnsi"/>
          <w:bCs/>
          <w:sz w:val="22"/>
        </w:rPr>
        <w:t>)</w:t>
      </w:r>
      <w:r w:rsidRPr="004C5759">
        <w:rPr>
          <w:rFonts w:cstheme="minorHAnsi"/>
          <w:bCs/>
          <w:sz w:val="22"/>
        </w:rPr>
        <w:t xml:space="preserve"> Guidance for Industry on Bioanalytical Method Validation (2001) and showed that the method was suitable for analysis of fosnetupitant in human plasma</w:t>
      </w:r>
      <w:r w:rsidR="007F6094" w:rsidRPr="004C5759">
        <w:rPr>
          <w:rFonts w:cstheme="minorHAnsi"/>
          <w:bCs/>
          <w:sz w:val="22"/>
        </w:rPr>
        <w:t>,</w:t>
      </w:r>
      <w:r w:rsidRPr="004C5759">
        <w:rPr>
          <w:rFonts w:cstheme="minorHAnsi"/>
          <w:bCs/>
          <w:sz w:val="22"/>
        </w:rPr>
        <w:t xml:space="preserve"> having good overall performance in the calibration range from 2.00 (lower limit of quantitation [LLOQ]) to 1000 ng/mL (upper limit of quantitation [ULOQ]</w:t>
      </w:r>
      <w:r w:rsidR="00051BE9" w:rsidRPr="004C5759">
        <w:rPr>
          <w:rFonts w:cstheme="minorHAnsi"/>
          <w:bCs/>
          <w:sz w:val="22"/>
        </w:rPr>
        <w:t>)</w:t>
      </w:r>
      <w:r w:rsidRPr="004C5759">
        <w:rPr>
          <w:rFonts w:cstheme="minorHAnsi"/>
          <w:bCs/>
          <w:sz w:val="22"/>
        </w:rPr>
        <w:t>. In this concentration range, the within-run accuracy and precision ranged from -8.4% to 8.5% and from 0.8% to 9.9%, respectively, and the between-run accuracy and precision ranged from -4.6% to 0.6% and from 3.1% to 7.8%, respectively.</w:t>
      </w:r>
      <w:bookmarkEnd w:id="0"/>
      <w:r w:rsidRPr="004C5759">
        <w:rPr>
          <w:rFonts w:cstheme="minorHAnsi"/>
          <w:bCs/>
          <w:sz w:val="22"/>
        </w:rPr>
        <w:t xml:space="preserve"> </w:t>
      </w:r>
    </w:p>
    <w:p w14:paraId="285C1AA2" w14:textId="77777777" w:rsidR="00E37133" w:rsidRPr="004C5759" w:rsidRDefault="00E37133" w:rsidP="005B3171">
      <w:pPr>
        <w:spacing w:after="120"/>
        <w:rPr>
          <w:rFonts w:cstheme="minorHAnsi"/>
          <w:bCs/>
          <w:sz w:val="22"/>
        </w:rPr>
      </w:pPr>
    </w:p>
    <w:p w14:paraId="101A1FA6" w14:textId="17920CE6" w:rsidR="00E37133" w:rsidRPr="004C5759" w:rsidRDefault="00E37133" w:rsidP="005B3171">
      <w:pPr>
        <w:spacing w:after="120"/>
        <w:rPr>
          <w:rFonts w:cstheme="minorHAnsi"/>
          <w:bCs/>
          <w:sz w:val="22"/>
        </w:rPr>
      </w:pPr>
      <w:r w:rsidRPr="004C5759">
        <w:rPr>
          <w:rFonts w:cstheme="minorHAnsi"/>
          <w:bCs/>
          <w:sz w:val="22"/>
        </w:rPr>
        <w:t xml:space="preserve">Netupitant, M1, M2, and M3 were determined in human K3-EDTA plasma by a sensitive and specific internally standardized LC-MS/MS method in the positive ESI mode. ISs were netupitant-D6 for netupitant, RO 0681133-002-001 for M1, RO 0713001-001-001 for M2, and RO 0731519-001-001 for M3. Before detection in MRM by MS, analytes and their ISs were separated from endogenous compounds on an analytic </w:t>
      </w:r>
      <w:r w:rsidR="00C5779F" w:rsidRPr="004C5759">
        <w:rPr>
          <w:rFonts w:cstheme="minorHAnsi"/>
          <w:bCs/>
          <w:sz w:val="22"/>
        </w:rPr>
        <w:t>narrow-</w:t>
      </w:r>
      <w:r w:rsidRPr="004C5759">
        <w:rPr>
          <w:rFonts w:cstheme="minorHAnsi"/>
          <w:bCs/>
          <w:sz w:val="22"/>
        </w:rPr>
        <w:t xml:space="preserve">bore column. Extraction of plasma samples was performed in 96-well solid liquid extraction (SLE) plate Chem Elut SLE (Agilent Technologies [Schweiz] AG, Basel, Switzerland). Plasma samples (80 μL) were diluted with IS (20 μL) solution and buffer pH 9.0 (80 μL). Then samples were pipetted into a 96-well plate and vortexed at maximum speed for 5 seconds. For extraction, the 180-μL samples were transferred into the collection plate, allowing </w:t>
      </w:r>
      <w:r w:rsidR="00383C9C" w:rsidRPr="004C5759">
        <w:rPr>
          <w:rFonts w:cstheme="minorHAnsi"/>
          <w:bCs/>
          <w:sz w:val="22"/>
        </w:rPr>
        <w:t xml:space="preserve">them </w:t>
      </w:r>
      <w:r w:rsidRPr="004C5759">
        <w:rPr>
          <w:rFonts w:cstheme="minorHAnsi"/>
          <w:bCs/>
          <w:sz w:val="22"/>
        </w:rPr>
        <w:t>to equilibrate for 10 min</w:t>
      </w:r>
      <w:r w:rsidR="00EB7FA8" w:rsidRPr="004C5759">
        <w:rPr>
          <w:rFonts w:cstheme="minorHAnsi"/>
          <w:bCs/>
          <w:sz w:val="22"/>
        </w:rPr>
        <w:t>utes</w:t>
      </w:r>
      <w:r w:rsidRPr="004C5759">
        <w:rPr>
          <w:rFonts w:cstheme="minorHAnsi"/>
          <w:bCs/>
          <w:sz w:val="22"/>
        </w:rPr>
        <w:t xml:space="preserve">. Thereafter, the analytes </w:t>
      </w:r>
      <w:r w:rsidR="000B7D3D" w:rsidRPr="004C5759">
        <w:rPr>
          <w:rFonts w:cstheme="minorHAnsi"/>
          <w:bCs/>
          <w:sz w:val="22"/>
        </w:rPr>
        <w:t>we</w:t>
      </w:r>
      <w:r w:rsidRPr="004C5759">
        <w:rPr>
          <w:rFonts w:cstheme="minorHAnsi"/>
          <w:bCs/>
          <w:sz w:val="22"/>
        </w:rPr>
        <w:t xml:space="preserve">re eluted four times with 200 μL of the extraction (70% diethyl ether, 30% ethyl acetate) solution per well each time. The SLE plate was evaporated to dryness under a stream of nitrogen at 55°C. Dried extracts were reconstituted with 300 μL of the flux (A: 2.5 L acetonitrile, B: 0.4 L acetonitrile + 1.6 L water + 1.82 g ammonium acetate; 1:1), vortexed at maximum speed for 5 seconds, and centrifuged at 2500 g. A 5-µL aliquot was injected into the LC-MS/MS for analysis. Chromatographic separation was performed using the Flux Rheos 2200 or Flux Rheos Allegro </w:t>
      </w:r>
      <w:r w:rsidRPr="004C5759">
        <w:rPr>
          <w:rFonts w:cstheme="minorHAnsi"/>
          <w:bCs/>
          <w:sz w:val="22"/>
        </w:rPr>
        <w:lastRenderedPageBreak/>
        <w:t xml:space="preserve">(Flux Instruments </w:t>
      </w:r>
      <w:proofErr w:type="spellStart"/>
      <w:r w:rsidRPr="004C5759">
        <w:rPr>
          <w:rFonts w:cstheme="minorHAnsi"/>
          <w:bCs/>
          <w:sz w:val="22"/>
        </w:rPr>
        <w:t>Rheos</w:t>
      </w:r>
      <w:proofErr w:type="spellEnd"/>
      <w:r w:rsidRPr="004C5759">
        <w:rPr>
          <w:rFonts w:cstheme="minorHAnsi"/>
          <w:bCs/>
          <w:sz w:val="22"/>
        </w:rPr>
        <w:t xml:space="preserve"> Allegro) HPLC pump on the </w:t>
      </w:r>
      <w:proofErr w:type="spellStart"/>
      <w:r w:rsidRPr="004C5759">
        <w:rPr>
          <w:rFonts w:cstheme="minorHAnsi"/>
          <w:bCs/>
          <w:sz w:val="22"/>
        </w:rPr>
        <w:t>Synergi</w:t>
      </w:r>
      <w:proofErr w:type="spellEnd"/>
      <w:r w:rsidRPr="004C5759">
        <w:rPr>
          <w:rFonts w:cstheme="minorHAnsi"/>
          <w:bCs/>
          <w:sz w:val="22"/>
        </w:rPr>
        <w:t xml:space="preserve"> </w:t>
      </w:r>
      <w:r w:rsidR="00C340EC" w:rsidRPr="004C5759">
        <w:rPr>
          <w:rFonts w:cstheme="minorHAnsi"/>
          <w:bCs/>
          <w:sz w:val="22"/>
        </w:rPr>
        <w:t>4-</w:t>
      </w:r>
      <w:r w:rsidRPr="004C5759">
        <w:rPr>
          <w:rFonts w:cstheme="minorHAnsi"/>
          <w:bCs/>
          <w:sz w:val="22"/>
        </w:rPr>
        <w:t xml:space="preserve">μm Hydro-RP 80 Ǻ (inner diameter 2.0 mm, length 50 mm; Phenomenex Helvetia GmbH) column and C8 Security Guard Cartridge (inner diameter 2 mm, length 4 mm) pre-column. Detection was performed with API 5000™ LC-MS/MS System (AB </w:t>
      </w:r>
      <w:proofErr w:type="spellStart"/>
      <w:r w:rsidRPr="004C5759">
        <w:rPr>
          <w:rFonts w:cstheme="minorHAnsi"/>
          <w:bCs/>
          <w:sz w:val="22"/>
        </w:rPr>
        <w:t>Sciex</w:t>
      </w:r>
      <w:proofErr w:type="spellEnd"/>
      <w:r w:rsidRPr="004C5759">
        <w:rPr>
          <w:rFonts w:cstheme="minorHAnsi"/>
          <w:bCs/>
          <w:sz w:val="22"/>
        </w:rPr>
        <w:t xml:space="preserve"> LLC</w:t>
      </w:r>
      <w:r w:rsidR="00C340EC" w:rsidRPr="004C5759">
        <w:rPr>
          <w:rFonts w:cstheme="minorHAnsi"/>
          <w:bCs/>
          <w:sz w:val="22"/>
        </w:rPr>
        <w:t>)</w:t>
      </w:r>
      <w:r w:rsidRPr="004C5759">
        <w:rPr>
          <w:rFonts w:cstheme="minorHAnsi"/>
          <w:bCs/>
          <w:sz w:val="22"/>
        </w:rPr>
        <w:t>. The mobile phase A was acetonitrile and the mobile phase B was 1.6 L water + 0.4 L acetonitrile + 1.82 g ammonium acetate. The analytic gradient conditions were from 50% A : 50% B to 95% A : 5% B in 1.5 minutes, followed by elution under isocratic conditions for up to 2.5 minutes. The flow rate was 650 µL/minute. MS parameters were: ESI positive with MRM; ion source: Turbo</w:t>
      </w:r>
      <w:r w:rsidR="00C340EC" w:rsidRPr="004C5759">
        <w:rPr>
          <w:rFonts w:cstheme="minorHAnsi"/>
          <w:bCs/>
          <w:sz w:val="22"/>
        </w:rPr>
        <w:t xml:space="preserve"> </w:t>
      </w:r>
      <w:r w:rsidRPr="004C5759">
        <w:rPr>
          <w:rFonts w:cstheme="minorHAnsi"/>
          <w:bCs/>
          <w:sz w:val="22"/>
        </w:rPr>
        <w:t>V Source; curtain gas flow: nitrogen 15 psi; ion source gas 1 and 2: dried air 50 and 70 psi; collision gas: nitrogen; collision energy 31 eV netupitant and 41 eV netupitant IS, 43 eV M1 and M1 IS, 36 eV M2 and M2 IS, 31 eV M3 and 41 eV M3 IS. Mass transitions (m/z): 579.4 → 522.4 (netupitant), 585.4 → 528.4 (netupitant IS), 565.3 → 522.3 (M1), 571.3 → 528.3 (M1 IS), 595.4 → 508.4 (M2), 601.4 → 514.4 (M2 IS), 595.4 → 520.4 (M3), 601.4 → 526.4 (M3 IS). Typical retention times were 2.2 minutes for netupitant and netupitant IS, 1.9 minutes for M1 and M1 IS, 1.7 minutes for M2 and M2 IS, 1.3 minutes for M3 and M3 IS. Validation was performed according to the FDA Guidance for Industry on Bioanalytical Method Validation (2001) and showed that the method was suitable for analysis of netupitant, M1, M2</w:t>
      </w:r>
      <w:r w:rsidR="00D944E9" w:rsidRPr="004C5759">
        <w:rPr>
          <w:rFonts w:cstheme="minorHAnsi"/>
          <w:bCs/>
          <w:sz w:val="22"/>
        </w:rPr>
        <w:t>,</w:t>
      </w:r>
      <w:r w:rsidRPr="004C5759">
        <w:rPr>
          <w:rFonts w:cstheme="minorHAnsi"/>
          <w:bCs/>
          <w:sz w:val="22"/>
        </w:rPr>
        <w:t xml:space="preserve"> and M3 in human plasma</w:t>
      </w:r>
      <w:r w:rsidR="00D944E9" w:rsidRPr="004C5759">
        <w:rPr>
          <w:rFonts w:cstheme="minorHAnsi"/>
          <w:bCs/>
          <w:sz w:val="22"/>
        </w:rPr>
        <w:t>,</w:t>
      </w:r>
      <w:r w:rsidRPr="004C5759">
        <w:rPr>
          <w:rFonts w:cstheme="minorHAnsi"/>
          <w:bCs/>
          <w:sz w:val="22"/>
        </w:rPr>
        <w:t xml:space="preserve"> having good overall performance in the set calibration range from 2.00 (LLOQ) to 500 ng/mL (ULOQ). In this concentration range, the within-run accuracy and precision ranged </w:t>
      </w:r>
      <w:bookmarkStart w:id="1" w:name="_Hlk100822274"/>
      <w:r w:rsidRPr="004C5759">
        <w:rPr>
          <w:rFonts w:cstheme="minorHAnsi"/>
          <w:bCs/>
          <w:sz w:val="22"/>
        </w:rPr>
        <w:t>for netupitant from -1.58% to 3.56% and from 1.45% to 4.88%, respectively</w:t>
      </w:r>
      <w:bookmarkEnd w:id="1"/>
      <w:r w:rsidRPr="004C5759">
        <w:rPr>
          <w:rFonts w:cstheme="minorHAnsi"/>
          <w:bCs/>
          <w:sz w:val="22"/>
        </w:rPr>
        <w:t>; for M1 from -7.16% to 1.33% and from 1.51% to 3.86%, respectively; for M2 from -6.44% to -1.61% and from 1.29% to 4.75%, respectively; for M3 from -3.05% to -0.13% and from 1.54% to 5.00%, respectively. The between-run accuracy and precision ranged for netupitant from 0.41% to 1.92% and from 2.92% to 3.62%, respectively; for M1 from -4.08% to -2.18% and from 3.07% to 3.18%, respectively; for M2 from -5.09% to -2.99% and from 3.06% to 3.70%, respectively; for M3 from -2.52% to -0.97% and from 2.39% to 2.85%, respectively.</w:t>
      </w:r>
    </w:p>
    <w:p w14:paraId="52408438" w14:textId="77777777" w:rsidR="00E37133" w:rsidRPr="004C5759" w:rsidRDefault="00E37133" w:rsidP="000E459E">
      <w:pPr>
        <w:spacing w:after="120"/>
        <w:jc w:val="left"/>
        <w:rPr>
          <w:rFonts w:cstheme="minorHAnsi"/>
          <w:bCs/>
          <w:sz w:val="22"/>
        </w:rPr>
      </w:pPr>
    </w:p>
    <w:p w14:paraId="7534E3B4" w14:textId="77777777" w:rsidR="009209EF" w:rsidRPr="004C5759" w:rsidRDefault="009209EF" w:rsidP="000E459E">
      <w:pPr>
        <w:widowControl/>
        <w:jc w:val="left"/>
        <w:rPr>
          <w:rFonts w:cstheme="minorHAnsi"/>
          <w:bCs/>
          <w:sz w:val="22"/>
        </w:rPr>
        <w:sectPr w:rsidR="009209EF" w:rsidRPr="004C5759" w:rsidSect="00045B14">
          <w:pgSz w:w="11906" w:h="16838"/>
          <w:pgMar w:top="1440" w:right="1440" w:bottom="1440" w:left="1440" w:header="720" w:footer="720" w:gutter="0"/>
          <w:cols w:space="720"/>
          <w:docGrid w:type="lines" w:linePitch="312"/>
        </w:sectPr>
      </w:pPr>
    </w:p>
    <w:p w14:paraId="09106189" w14:textId="5905812F" w:rsidR="009209EF" w:rsidRPr="004C5759" w:rsidRDefault="009209EF" w:rsidP="009209EF">
      <w:pPr>
        <w:spacing w:line="288" w:lineRule="auto"/>
        <w:rPr>
          <w:sz w:val="22"/>
        </w:rPr>
      </w:pPr>
      <w:r w:rsidRPr="004C5759">
        <w:rPr>
          <w:b/>
          <w:sz w:val="22"/>
        </w:rPr>
        <w:lastRenderedPageBreak/>
        <w:t xml:space="preserve">Supplementary Figure. </w:t>
      </w:r>
      <w:r w:rsidRPr="004C5759">
        <w:rPr>
          <w:sz w:val="22"/>
        </w:rPr>
        <w:t xml:space="preserve">Subject disposition. F-CO, final crossover; IV, intravenous infusion of 17.6 to 353 mg fosnetupitant and administration of placebo capsule; N, number of subjects; P-CO, pilot crossover; PO, oral NEPA (netupitant 300 mg/palonosetron 0.5 mg) </w:t>
      </w:r>
      <w:r w:rsidR="00D944E9" w:rsidRPr="004C5759">
        <w:rPr>
          <w:sz w:val="22"/>
        </w:rPr>
        <w:t>fixed-</w:t>
      </w:r>
      <w:r w:rsidRPr="004C5759">
        <w:rPr>
          <w:sz w:val="22"/>
        </w:rPr>
        <w:t>dose administration and placebo infusion; SAD, single ascending dose; SAD-CO, single ascending dose crossover.</w:t>
      </w:r>
    </w:p>
    <w:p w14:paraId="58B8EBAC" w14:textId="6EF2274B" w:rsidR="00CB27DE" w:rsidRPr="004C5759" w:rsidRDefault="009209EF" w:rsidP="0063400A">
      <w:pPr>
        <w:spacing w:line="288" w:lineRule="auto"/>
        <w:rPr>
          <w:rFonts w:cstheme="minorHAnsi"/>
          <w:bCs/>
          <w:sz w:val="22"/>
        </w:rPr>
      </w:pPr>
      <w:r w:rsidRPr="004C5759">
        <w:rPr>
          <w:noProof/>
        </w:rPr>
        <w:drawing>
          <wp:inline distT="0" distB="0" distL="0" distR="0" wp14:anchorId="64A997BF" wp14:editId="592F5CD7">
            <wp:extent cx="8892540" cy="4192905"/>
            <wp:effectExtent l="0" t="0" r="381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11"/>
                    <a:stretch>
                      <a:fillRect/>
                    </a:stretch>
                  </pic:blipFill>
                  <pic:spPr>
                    <a:xfrm>
                      <a:off x="0" y="0"/>
                      <a:ext cx="8892540" cy="4192905"/>
                    </a:xfrm>
                    <a:prstGeom prst="rect">
                      <a:avLst/>
                    </a:prstGeom>
                  </pic:spPr>
                </pic:pic>
              </a:graphicData>
            </a:graphic>
          </wp:inline>
        </w:drawing>
      </w:r>
    </w:p>
    <w:sectPr w:rsidR="00CB27DE" w:rsidRPr="004C5759" w:rsidSect="009209EF">
      <w:pgSz w:w="16838" w:h="11906" w:orient="landscape"/>
      <w:pgMar w:top="1440" w:right="1440" w:bottom="1440" w:left="1440" w:header="720" w:footer="720"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C5E51C" w14:textId="77777777" w:rsidR="00E7510E" w:rsidRDefault="00E7510E" w:rsidP="00511BB9">
      <w:r>
        <w:separator/>
      </w:r>
    </w:p>
  </w:endnote>
  <w:endnote w:type="continuationSeparator" w:id="0">
    <w:p w14:paraId="2294277C" w14:textId="77777777" w:rsidR="00E7510E" w:rsidRDefault="00E7510E" w:rsidP="00511B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25403034"/>
      <w:docPartObj>
        <w:docPartGallery w:val="Page Numbers (Bottom of Page)"/>
        <w:docPartUnique/>
      </w:docPartObj>
    </w:sdtPr>
    <w:sdtEndPr>
      <w:rPr>
        <w:noProof/>
      </w:rPr>
    </w:sdtEndPr>
    <w:sdtContent>
      <w:p w14:paraId="7F960BB9" w14:textId="2DD8140C" w:rsidR="00511BB9" w:rsidRDefault="00511BB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0B8E86F" w14:textId="77777777" w:rsidR="00511BB9" w:rsidRDefault="00511B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00BA8A" w14:textId="77777777" w:rsidR="00E7510E" w:rsidRDefault="00E7510E" w:rsidP="00511BB9">
      <w:r>
        <w:separator/>
      </w:r>
    </w:p>
  </w:footnote>
  <w:footnote w:type="continuationSeparator" w:id="0">
    <w:p w14:paraId="36F1B8BD" w14:textId="77777777" w:rsidR="00E7510E" w:rsidRDefault="00E7510E" w:rsidP="00511B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DD2835"/>
    <w:multiLevelType w:val="hybridMultilevel"/>
    <w:tmpl w:val="5D448804"/>
    <w:lvl w:ilvl="0" w:tplc="7E225C56">
      <w:start w:val="1"/>
      <w:numFmt w:val="bullet"/>
      <w:lvlText w:val="•"/>
      <w:lvlJc w:val="left"/>
      <w:pPr>
        <w:tabs>
          <w:tab w:val="num" w:pos="720"/>
        </w:tabs>
        <w:ind w:left="720" w:hanging="360"/>
      </w:pPr>
      <w:rPr>
        <w:rFonts w:ascii="Arial" w:hAnsi="Arial" w:hint="default"/>
      </w:rPr>
    </w:lvl>
    <w:lvl w:ilvl="1" w:tplc="B3AEC82E">
      <w:numFmt w:val="bullet"/>
      <w:lvlText w:val="–"/>
      <w:lvlJc w:val="left"/>
      <w:pPr>
        <w:tabs>
          <w:tab w:val="num" w:pos="1440"/>
        </w:tabs>
        <w:ind w:left="1440" w:hanging="360"/>
      </w:pPr>
      <w:rPr>
        <w:rFonts w:ascii="Calibri" w:hAnsi="Calibri" w:hint="default"/>
      </w:rPr>
    </w:lvl>
    <w:lvl w:ilvl="2" w:tplc="1274489C" w:tentative="1">
      <w:start w:val="1"/>
      <w:numFmt w:val="bullet"/>
      <w:lvlText w:val="•"/>
      <w:lvlJc w:val="left"/>
      <w:pPr>
        <w:tabs>
          <w:tab w:val="num" w:pos="2160"/>
        </w:tabs>
        <w:ind w:left="2160" w:hanging="360"/>
      </w:pPr>
      <w:rPr>
        <w:rFonts w:ascii="Arial" w:hAnsi="Arial" w:hint="default"/>
      </w:rPr>
    </w:lvl>
    <w:lvl w:ilvl="3" w:tplc="F4BC72A2" w:tentative="1">
      <w:start w:val="1"/>
      <w:numFmt w:val="bullet"/>
      <w:lvlText w:val="•"/>
      <w:lvlJc w:val="left"/>
      <w:pPr>
        <w:tabs>
          <w:tab w:val="num" w:pos="2880"/>
        </w:tabs>
        <w:ind w:left="2880" w:hanging="360"/>
      </w:pPr>
      <w:rPr>
        <w:rFonts w:ascii="Arial" w:hAnsi="Arial" w:hint="default"/>
      </w:rPr>
    </w:lvl>
    <w:lvl w:ilvl="4" w:tplc="4530ACA8" w:tentative="1">
      <w:start w:val="1"/>
      <w:numFmt w:val="bullet"/>
      <w:lvlText w:val="•"/>
      <w:lvlJc w:val="left"/>
      <w:pPr>
        <w:tabs>
          <w:tab w:val="num" w:pos="3600"/>
        </w:tabs>
        <w:ind w:left="3600" w:hanging="360"/>
      </w:pPr>
      <w:rPr>
        <w:rFonts w:ascii="Arial" w:hAnsi="Arial" w:hint="default"/>
      </w:rPr>
    </w:lvl>
    <w:lvl w:ilvl="5" w:tplc="510C9A76" w:tentative="1">
      <w:start w:val="1"/>
      <w:numFmt w:val="bullet"/>
      <w:lvlText w:val="•"/>
      <w:lvlJc w:val="left"/>
      <w:pPr>
        <w:tabs>
          <w:tab w:val="num" w:pos="4320"/>
        </w:tabs>
        <w:ind w:left="4320" w:hanging="360"/>
      </w:pPr>
      <w:rPr>
        <w:rFonts w:ascii="Arial" w:hAnsi="Arial" w:hint="default"/>
      </w:rPr>
    </w:lvl>
    <w:lvl w:ilvl="6" w:tplc="096E41D0" w:tentative="1">
      <w:start w:val="1"/>
      <w:numFmt w:val="bullet"/>
      <w:lvlText w:val="•"/>
      <w:lvlJc w:val="left"/>
      <w:pPr>
        <w:tabs>
          <w:tab w:val="num" w:pos="5040"/>
        </w:tabs>
        <w:ind w:left="5040" w:hanging="360"/>
      </w:pPr>
      <w:rPr>
        <w:rFonts w:ascii="Arial" w:hAnsi="Arial" w:hint="default"/>
      </w:rPr>
    </w:lvl>
    <w:lvl w:ilvl="7" w:tplc="5CD4CA90" w:tentative="1">
      <w:start w:val="1"/>
      <w:numFmt w:val="bullet"/>
      <w:lvlText w:val="•"/>
      <w:lvlJc w:val="left"/>
      <w:pPr>
        <w:tabs>
          <w:tab w:val="num" w:pos="5760"/>
        </w:tabs>
        <w:ind w:left="5760" w:hanging="360"/>
      </w:pPr>
      <w:rPr>
        <w:rFonts w:ascii="Arial" w:hAnsi="Arial" w:hint="default"/>
      </w:rPr>
    </w:lvl>
    <w:lvl w:ilvl="8" w:tplc="88CA40B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356649AD"/>
    <w:multiLevelType w:val="hybridMultilevel"/>
    <w:tmpl w:val="494A2A4E"/>
    <w:lvl w:ilvl="0" w:tplc="65D890B4">
      <w:start w:val="1"/>
      <w:numFmt w:val="bullet"/>
      <w:lvlText w:val="•"/>
      <w:lvlJc w:val="left"/>
      <w:pPr>
        <w:tabs>
          <w:tab w:val="num" w:pos="720"/>
        </w:tabs>
        <w:ind w:left="720" w:hanging="360"/>
      </w:pPr>
      <w:rPr>
        <w:rFonts w:ascii="Arial" w:hAnsi="Arial" w:hint="default"/>
      </w:rPr>
    </w:lvl>
    <w:lvl w:ilvl="1" w:tplc="C0A8796E">
      <w:numFmt w:val="bullet"/>
      <w:lvlText w:val="–"/>
      <w:lvlJc w:val="left"/>
      <w:pPr>
        <w:tabs>
          <w:tab w:val="num" w:pos="1440"/>
        </w:tabs>
        <w:ind w:left="1440" w:hanging="360"/>
      </w:pPr>
      <w:rPr>
        <w:rFonts w:ascii="Calibri" w:hAnsi="Calibri" w:hint="default"/>
      </w:rPr>
    </w:lvl>
    <w:lvl w:ilvl="2" w:tplc="FEDC0734" w:tentative="1">
      <w:start w:val="1"/>
      <w:numFmt w:val="bullet"/>
      <w:lvlText w:val="•"/>
      <w:lvlJc w:val="left"/>
      <w:pPr>
        <w:tabs>
          <w:tab w:val="num" w:pos="2160"/>
        </w:tabs>
        <w:ind w:left="2160" w:hanging="360"/>
      </w:pPr>
      <w:rPr>
        <w:rFonts w:ascii="Arial" w:hAnsi="Arial" w:hint="default"/>
      </w:rPr>
    </w:lvl>
    <w:lvl w:ilvl="3" w:tplc="A446B424" w:tentative="1">
      <w:start w:val="1"/>
      <w:numFmt w:val="bullet"/>
      <w:lvlText w:val="•"/>
      <w:lvlJc w:val="left"/>
      <w:pPr>
        <w:tabs>
          <w:tab w:val="num" w:pos="2880"/>
        </w:tabs>
        <w:ind w:left="2880" w:hanging="360"/>
      </w:pPr>
      <w:rPr>
        <w:rFonts w:ascii="Arial" w:hAnsi="Arial" w:hint="default"/>
      </w:rPr>
    </w:lvl>
    <w:lvl w:ilvl="4" w:tplc="6114ABCC" w:tentative="1">
      <w:start w:val="1"/>
      <w:numFmt w:val="bullet"/>
      <w:lvlText w:val="•"/>
      <w:lvlJc w:val="left"/>
      <w:pPr>
        <w:tabs>
          <w:tab w:val="num" w:pos="3600"/>
        </w:tabs>
        <w:ind w:left="3600" w:hanging="360"/>
      </w:pPr>
      <w:rPr>
        <w:rFonts w:ascii="Arial" w:hAnsi="Arial" w:hint="default"/>
      </w:rPr>
    </w:lvl>
    <w:lvl w:ilvl="5" w:tplc="3D682EFA" w:tentative="1">
      <w:start w:val="1"/>
      <w:numFmt w:val="bullet"/>
      <w:lvlText w:val="•"/>
      <w:lvlJc w:val="left"/>
      <w:pPr>
        <w:tabs>
          <w:tab w:val="num" w:pos="4320"/>
        </w:tabs>
        <w:ind w:left="4320" w:hanging="360"/>
      </w:pPr>
      <w:rPr>
        <w:rFonts w:ascii="Arial" w:hAnsi="Arial" w:hint="default"/>
      </w:rPr>
    </w:lvl>
    <w:lvl w:ilvl="6" w:tplc="81949130" w:tentative="1">
      <w:start w:val="1"/>
      <w:numFmt w:val="bullet"/>
      <w:lvlText w:val="•"/>
      <w:lvlJc w:val="left"/>
      <w:pPr>
        <w:tabs>
          <w:tab w:val="num" w:pos="5040"/>
        </w:tabs>
        <w:ind w:left="5040" w:hanging="360"/>
      </w:pPr>
      <w:rPr>
        <w:rFonts w:ascii="Arial" w:hAnsi="Arial" w:hint="default"/>
      </w:rPr>
    </w:lvl>
    <w:lvl w:ilvl="7" w:tplc="4E1AA9F0" w:tentative="1">
      <w:start w:val="1"/>
      <w:numFmt w:val="bullet"/>
      <w:lvlText w:val="•"/>
      <w:lvlJc w:val="left"/>
      <w:pPr>
        <w:tabs>
          <w:tab w:val="num" w:pos="5760"/>
        </w:tabs>
        <w:ind w:left="5760" w:hanging="360"/>
      </w:pPr>
      <w:rPr>
        <w:rFonts w:ascii="Arial" w:hAnsi="Arial" w:hint="default"/>
      </w:rPr>
    </w:lvl>
    <w:lvl w:ilvl="8" w:tplc="C8D06BA2"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57FB131E"/>
    <w:multiLevelType w:val="hybridMultilevel"/>
    <w:tmpl w:val="44A02252"/>
    <w:lvl w:ilvl="0" w:tplc="61C2A6AE">
      <w:start w:val="1"/>
      <w:numFmt w:val="bullet"/>
      <w:lvlText w:val="•"/>
      <w:lvlJc w:val="left"/>
      <w:pPr>
        <w:ind w:left="420" w:hanging="420"/>
      </w:pPr>
      <w:rPr>
        <w:rFont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2058313842">
    <w:abstractNumId w:val="2"/>
  </w:num>
  <w:num w:numId="2" w16cid:durableId="685719202">
    <w:abstractNumId w:val="1"/>
  </w:num>
  <w:num w:numId="3" w16cid:durableId="9868607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hyphenationZone w:val="283"/>
  <w:drawingGridHorizontalSpacing w:val="105"/>
  <w:drawingGridVerticalSpacing w:val="156"/>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27DE"/>
    <w:rsid w:val="00003A94"/>
    <w:rsid w:val="00010329"/>
    <w:rsid w:val="00012A53"/>
    <w:rsid w:val="00037E8E"/>
    <w:rsid w:val="00045B14"/>
    <w:rsid w:val="00051BE9"/>
    <w:rsid w:val="00052E02"/>
    <w:rsid w:val="000B7D3D"/>
    <w:rsid w:val="000C2696"/>
    <w:rsid w:val="000C5520"/>
    <w:rsid w:val="000E3653"/>
    <w:rsid w:val="000E4434"/>
    <w:rsid w:val="000E459E"/>
    <w:rsid w:val="000F1005"/>
    <w:rsid w:val="00101B50"/>
    <w:rsid w:val="00125C1E"/>
    <w:rsid w:val="00126055"/>
    <w:rsid w:val="00127A41"/>
    <w:rsid w:val="00135DB3"/>
    <w:rsid w:val="001533C6"/>
    <w:rsid w:val="00160A52"/>
    <w:rsid w:val="0016653E"/>
    <w:rsid w:val="00171844"/>
    <w:rsid w:val="00176675"/>
    <w:rsid w:val="001A363E"/>
    <w:rsid w:val="001A3DBE"/>
    <w:rsid w:val="001A6E25"/>
    <w:rsid w:val="001B0B40"/>
    <w:rsid w:val="001B256D"/>
    <w:rsid w:val="001B3E47"/>
    <w:rsid w:val="001D6B4A"/>
    <w:rsid w:val="001E758E"/>
    <w:rsid w:val="001F0A76"/>
    <w:rsid w:val="0022086E"/>
    <w:rsid w:val="00245B45"/>
    <w:rsid w:val="00247981"/>
    <w:rsid w:val="002556C6"/>
    <w:rsid w:val="0026501A"/>
    <w:rsid w:val="0027331E"/>
    <w:rsid w:val="00291C4F"/>
    <w:rsid w:val="002B24A5"/>
    <w:rsid w:val="002B5644"/>
    <w:rsid w:val="002D6D9F"/>
    <w:rsid w:val="002E3D65"/>
    <w:rsid w:val="002E649B"/>
    <w:rsid w:val="002E6903"/>
    <w:rsid w:val="002F4A95"/>
    <w:rsid w:val="00301158"/>
    <w:rsid w:val="00313C47"/>
    <w:rsid w:val="003217AE"/>
    <w:rsid w:val="00323063"/>
    <w:rsid w:val="00331FF8"/>
    <w:rsid w:val="00352D24"/>
    <w:rsid w:val="00360C1E"/>
    <w:rsid w:val="00383C9C"/>
    <w:rsid w:val="00384895"/>
    <w:rsid w:val="00397ECF"/>
    <w:rsid w:val="003B5CCB"/>
    <w:rsid w:val="003F2AD8"/>
    <w:rsid w:val="003F753A"/>
    <w:rsid w:val="003F7A45"/>
    <w:rsid w:val="00401F3D"/>
    <w:rsid w:val="00411616"/>
    <w:rsid w:val="00426615"/>
    <w:rsid w:val="00497C3D"/>
    <w:rsid w:val="004A467C"/>
    <w:rsid w:val="004C141F"/>
    <w:rsid w:val="004C5759"/>
    <w:rsid w:val="004C5925"/>
    <w:rsid w:val="004C66A2"/>
    <w:rsid w:val="004E1289"/>
    <w:rsid w:val="00511BB9"/>
    <w:rsid w:val="00527504"/>
    <w:rsid w:val="00536BE7"/>
    <w:rsid w:val="00555129"/>
    <w:rsid w:val="00555D23"/>
    <w:rsid w:val="00557512"/>
    <w:rsid w:val="00561B7C"/>
    <w:rsid w:val="00571B80"/>
    <w:rsid w:val="00574044"/>
    <w:rsid w:val="00582F8D"/>
    <w:rsid w:val="005835FB"/>
    <w:rsid w:val="005B3171"/>
    <w:rsid w:val="005B6A8E"/>
    <w:rsid w:val="005D6D30"/>
    <w:rsid w:val="0061047A"/>
    <w:rsid w:val="00613590"/>
    <w:rsid w:val="006212E3"/>
    <w:rsid w:val="0063400A"/>
    <w:rsid w:val="00635712"/>
    <w:rsid w:val="0066793F"/>
    <w:rsid w:val="00670121"/>
    <w:rsid w:val="00674355"/>
    <w:rsid w:val="00682614"/>
    <w:rsid w:val="00685FAD"/>
    <w:rsid w:val="006A0B34"/>
    <w:rsid w:val="006A5956"/>
    <w:rsid w:val="006B3A07"/>
    <w:rsid w:val="006D1B54"/>
    <w:rsid w:val="006D6C3D"/>
    <w:rsid w:val="006F3FA5"/>
    <w:rsid w:val="00711BE8"/>
    <w:rsid w:val="00712E48"/>
    <w:rsid w:val="00717AB2"/>
    <w:rsid w:val="00727723"/>
    <w:rsid w:val="0075528C"/>
    <w:rsid w:val="00756E6A"/>
    <w:rsid w:val="00757592"/>
    <w:rsid w:val="0078001E"/>
    <w:rsid w:val="007824D4"/>
    <w:rsid w:val="00786F3C"/>
    <w:rsid w:val="00787C63"/>
    <w:rsid w:val="00794875"/>
    <w:rsid w:val="007A0668"/>
    <w:rsid w:val="007C5D28"/>
    <w:rsid w:val="007D0C84"/>
    <w:rsid w:val="007D4D99"/>
    <w:rsid w:val="007E0A0A"/>
    <w:rsid w:val="007E4765"/>
    <w:rsid w:val="007F6094"/>
    <w:rsid w:val="00800049"/>
    <w:rsid w:val="00815F59"/>
    <w:rsid w:val="008167CE"/>
    <w:rsid w:val="00861754"/>
    <w:rsid w:val="0088233F"/>
    <w:rsid w:val="00887861"/>
    <w:rsid w:val="008C2FD0"/>
    <w:rsid w:val="008C6E53"/>
    <w:rsid w:val="008D676A"/>
    <w:rsid w:val="008F551B"/>
    <w:rsid w:val="00915DBA"/>
    <w:rsid w:val="009209EF"/>
    <w:rsid w:val="00945EC1"/>
    <w:rsid w:val="009463FB"/>
    <w:rsid w:val="00950E2C"/>
    <w:rsid w:val="00951C0F"/>
    <w:rsid w:val="0097074A"/>
    <w:rsid w:val="009849B7"/>
    <w:rsid w:val="00992045"/>
    <w:rsid w:val="00996D4A"/>
    <w:rsid w:val="009B5389"/>
    <w:rsid w:val="009F07FF"/>
    <w:rsid w:val="00A048F0"/>
    <w:rsid w:val="00A17851"/>
    <w:rsid w:val="00A308F4"/>
    <w:rsid w:val="00A455C9"/>
    <w:rsid w:val="00A64479"/>
    <w:rsid w:val="00A75468"/>
    <w:rsid w:val="00A75D9B"/>
    <w:rsid w:val="00A86FDB"/>
    <w:rsid w:val="00A974C2"/>
    <w:rsid w:val="00AA5034"/>
    <w:rsid w:val="00AA6E78"/>
    <w:rsid w:val="00AE4BDC"/>
    <w:rsid w:val="00AE5A76"/>
    <w:rsid w:val="00AE6F08"/>
    <w:rsid w:val="00B10C98"/>
    <w:rsid w:val="00B35FD5"/>
    <w:rsid w:val="00B41222"/>
    <w:rsid w:val="00B53AD9"/>
    <w:rsid w:val="00B5755D"/>
    <w:rsid w:val="00B57904"/>
    <w:rsid w:val="00B61AC1"/>
    <w:rsid w:val="00B62097"/>
    <w:rsid w:val="00B74457"/>
    <w:rsid w:val="00B76F5F"/>
    <w:rsid w:val="00B86C97"/>
    <w:rsid w:val="00B9398B"/>
    <w:rsid w:val="00BA0F7C"/>
    <w:rsid w:val="00BB2080"/>
    <w:rsid w:val="00BB5571"/>
    <w:rsid w:val="00BC0EAD"/>
    <w:rsid w:val="00C13B88"/>
    <w:rsid w:val="00C27950"/>
    <w:rsid w:val="00C340EC"/>
    <w:rsid w:val="00C443B8"/>
    <w:rsid w:val="00C47CF0"/>
    <w:rsid w:val="00C5779F"/>
    <w:rsid w:val="00C601FB"/>
    <w:rsid w:val="00C6120D"/>
    <w:rsid w:val="00C91FA9"/>
    <w:rsid w:val="00CA4F59"/>
    <w:rsid w:val="00CB27DE"/>
    <w:rsid w:val="00CC3F25"/>
    <w:rsid w:val="00CC61E6"/>
    <w:rsid w:val="00CE55FA"/>
    <w:rsid w:val="00D5017B"/>
    <w:rsid w:val="00D735BE"/>
    <w:rsid w:val="00D83572"/>
    <w:rsid w:val="00D944E9"/>
    <w:rsid w:val="00D95394"/>
    <w:rsid w:val="00DA0414"/>
    <w:rsid w:val="00DB4067"/>
    <w:rsid w:val="00E00F08"/>
    <w:rsid w:val="00E12767"/>
    <w:rsid w:val="00E2757E"/>
    <w:rsid w:val="00E37133"/>
    <w:rsid w:val="00E518AC"/>
    <w:rsid w:val="00E53BB0"/>
    <w:rsid w:val="00E54B89"/>
    <w:rsid w:val="00E7510E"/>
    <w:rsid w:val="00E85216"/>
    <w:rsid w:val="00EA3594"/>
    <w:rsid w:val="00EB68B3"/>
    <w:rsid w:val="00EB7FA8"/>
    <w:rsid w:val="00ED6C20"/>
    <w:rsid w:val="00EE311C"/>
    <w:rsid w:val="00EE5A6B"/>
    <w:rsid w:val="00EF66F9"/>
    <w:rsid w:val="00F152B2"/>
    <w:rsid w:val="00F266B2"/>
    <w:rsid w:val="00F535CB"/>
    <w:rsid w:val="00F5627A"/>
    <w:rsid w:val="00F64550"/>
    <w:rsid w:val="00F904BF"/>
    <w:rsid w:val="00F96C9E"/>
    <w:rsid w:val="00FC33FA"/>
    <w:rsid w:val="00FC3D71"/>
    <w:rsid w:val="00FF0A1D"/>
    <w:rsid w:val="00FF5B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FD0AB7"/>
  <w15:chartTrackingRefBased/>
  <w15:docId w15:val="{AACAA0F1-4153-445A-B27D-EBDA8361F2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HAns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27DE"/>
    <w:pPr>
      <w:widowControl w:val="0"/>
      <w:spacing w:after="0" w:line="240" w:lineRule="auto"/>
      <w:jc w:val="both"/>
    </w:pPr>
    <w:rPr>
      <w:rFonts w:eastAsiaTheme="minorEastAsia" w:cstheme="minorBidi"/>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B27DE"/>
    <w:pPr>
      <w:ind w:firstLineChars="200" w:firstLine="420"/>
    </w:pPr>
  </w:style>
  <w:style w:type="character" w:styleId="CommentReference">
    <w:name w:val="annotation reference"/>
    <w:basedOn w:val="DefaultParagraphFont"/>
    <w:uiPriority w:val="99"/>
    <w:semiHidden/>
    <w:unhideWhenUsed/>
    <w:rsid w:val="00CB27DE"/>
    <w:rPr>
      <w:sz w:val="21"/>
      <w:szCs w:val="21"/>
    </w:rPr>
  </w:style>
  <w:style w:type="paragraph" w:styleId="CommentText">
    <w:name w:val="annotation text"/>
    <w:basedOn w:val="Normal"/>
    <w:link w:val="CommentTextChar"/>
    <w:uiPriority w:val="99"/>
    <w:unhideWhenUsed/>
    <w:rsid w:val="00CB27DE"/>
    <w:pPr>
      <w:jc w:val="left"/>
    </w:pPr>
  </w:style>
  <w:style w:type="character" w:customStyle="1" w:styleId="CommentTextChar">
    <w:name w:val="Comment Text Char"/>
    <w:basedOn w:val="DefaultParagraphFont"/>
    <w:link w:val="CommentText"/>
    <w:uiPriority w:val="99"/>
    <w:rsid w:val="00CB27DE"/>
    <w:rPr>
      <w:rFonts w:eastAsiaTheme="minorEastAsia" w:cstheme="minorBidi"/>
      <w:kern w:val="2"/>
      <w:sz w:val="21"/>
      <w:lang w:val="en-US" w:eastAsia="zh-CN"/>
    </w:rPr>
  </w:style>
  <w:style w:type="table" w:styleId="PlainTable2">
    <w:name w:val="Plain Table 2"/>
    <w:basedOn w:val="TableNormal"/>
    <w:uiPriority w:val="42"/>
    <w:rsid w:val="00CB27DE"/>
    <w:pPr>
      <w:spacing w:after="0" w:line="240" w:lineRule="auto"/>
    </w:pPr>
    <w:rPr>
      <w:rFonts w:eastAsiaTheme="minorEastAsia" w:cstheme="minorBidi"/>
      <w:kern w:val="2"/>
      <w:sz w:val="21"/>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TableParagraph">
    <w:name w:val="Table Paragraph"/>
    <w:basedOn w:val="Normal"/>
    <w:uiPriority w:val="1"/>
    <w:qFormat/>
    <w:rsid w:val="00CB27DE"/>
    <w:pPr>
      <w:widowControl/>
      <w:jc w:val="left"/>
    </w:pPr>
    <w:rPr>
      <w:rFonts w:ascii="Times New Roman" w:eastAsia="Calibri" w:hAnsi="Times New Roman" w:cs="Times New Roman"/>
      <w:w w:val="105"/>
      <w:kern w:val="0"/>
      <w:sz w:val="18"/>
      <w:szCs w:val="18"/>
      <w:lang w:eastAsia="en-US"/>
    </w:rPr>
  </w:style>
  <w:style w:type="paragraph" w:styleId="BalloonText">
    <w:name w:val="Balloon Text"/>
    <w:basedOn w:val="Normal"/>
    <w:link w:val="BalloonTextChar"/>
    <w:uiPriority w:val="99"/>
    <w:semiHidden/>
    <w:unhideWhenUsed/>
    <w:rsid w:val="00CB27D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27DE"/>
    <w:rPr>
      <w:rFonts w:ascii="Segoe UI" w:eastAsiaTheme="minorEastAsia" w:hAnsi="Segoe UI" w:cs="Segoe UI"/>
      <w:kern w:val="2"/>
      <w:sz w:val="18"/>
      <w:szCs w:val="18"/>
      <w:lang w:val="en-US" w:eastAsia="zh-CN"/>
    </w:rPr>
  </w:style>
  <w:style w:type="paragraph" w:styleId="CommentSubject">
    <w:name w:val="annotation subject"/>
    <w:basedOn w:val="CommentText"/>
    <w:next w:val="CommentText"/>
    <w:link w:val="CommentSubjectChar"/>
    <w:uiPriority w:val="99"/>
    <w:semiHidden/>
    <w:unhideWhenUsed/>
    <w:rsid w:val="00323063"/>
    <w:pPr>
      <w:jc w:val="both"/>
    </w:pPr>
    <w:rPr>
      <w:b/>
      <w:bCs/>
      <w:sz w:val="20"/>
      <w:szCs w:val="20"/>
    </w:rPr>
  </w:style>
  <w:style w:type="character" w:customStyle="1" w:styleId="CommentSubjectChar">
    <w:name w:val="Comment Subject Char"/>
    <w:basedOn w:val="CommentTextChar"/>
    <w:link w:val="CommentSubject"/>
    <w:uiPriority w:val="99"/>
    <w:semiHidden/>
    <w:rsid w:val="00323063"/>
    <w:rPr>
      <w:rFonts w:eastAsiaTheme="minorEastAsia" w:cstheme="minorBidi"/>
      <w:b/>
      <w:bCs/>
      <w:kern w:val="2"/>
      <w:sz w:val="20"/>
      <w:szCs w:val="20"/>
      <w:lang w:val="en-US" w:eastAsia="zh-CN"/>
    </w:rPr>
  </w:style>
  <w:style w:type="paragraph" w:styleId="Revision">
    <w:name w:val="Revision"/>
    <w:hidden/>
    <w:uiPriority w:val="99"/>
    <w:semiHidden/>
    <w:rsid w:val="00331FF8"/>
    <w:pPr>
      <w:spacing w:after="0" w:line="240" w:lineRule="auto"/>
    </w:pPr>
    <w:rPr>
      <w:rFonts w:eastAsiaTheme="minorEastAsia" w:cstheme="minorBidi"/>
      <w:kern w:val="2"/>
      <w:sz w:val="21"/>
      <w:lang w:eastAsia="zh-CN"/>
    </w:rPr>
  </w:style>
  <w:style w:type="paragraph" w:styleId="Header">
    <w:name w:val="header"/>
    <w:basedOn w:val="Normal"/>
    <w:link w:val="HeaderChar"/>
    <w:uiPriority w:val="99"/>
    <w:unhideWhenUsed/>
    <w:rsid w:val="00511BB9"/>
    <w:pPr>
      <w:tabs>
        <w:tab w:val="center" w:pos="4513"/>
        <w:tab w:val="right" w:pos="9026"/>
      </w:tabs>
    </w:pPr>
  </w:style>
  <w:style w:type="character" w:customStyle="1" w:styleId="HeaderChar">
    <w:name w:val="Header Char"/>
    <w:basedOn w:val="DefaultParagraphFont"/>
    <w:link w:val="Header"/>
    <w:uiPriority w:val="99"/>
    <w:rsid w:val="00511BB9"/>
    <w:rPr>
      <w:rFonts w:eastAsiaTheme="minorEastAsia" w:cstheme="minorBidi"/>
      <w:kern w:val="2"/>
      <w:sz w:val="21"/>
      <w:lang w:eastAsia="zh-CN"/>
    </w:rPr>
  </w:style>
  <w:style w:type="paragraph" w:styleId="Footer">
    <w:name w:val="footer"/>
    <w:basedOn w:val="Normal"/>
    <w:link w:val="FooterChar"/>
    <w:uiPriority w:val="99"/>
    <w:unhideWhenUsed/>
    <w:rsid w:val="00511BB9"/>
    <w:pPr>
      <w:tabs>
        <w:tab w:val="center" w:pos="4513"/>
        <w:tab w:val="right" w:pos="9026"/>
      </w:tabs>
    </w:pPr>
  </w:style>
  <w:style w:type="character" w:customStyle="1" w:styleId="FooterChar">
    <w:name w:val="Footer Char"/>
    <w:basedOn w:val="DefaultParagraphFont"/>
    <w:link w:val="Footer"/>
    <w:uiPriority w:val="99"/>
    <w:rsid w:val="00511BB9"/>
    <w:rPr>
      <w:rFonts w:eastAsiaTheme="minorEastAsia" w:cstheme="minorBidi"/>
      <w:kern w:val="2"/>
      <w:sz w:val="21"/>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FA1A7E9CF101F429F8ABA02DDA8C2A8" ma:contentTypeVersion="17" ma:contentTypeDescription="Create a new document." ma:contentTypeScope="" ma:versionID="c77f6774b4822920ac8db17176a7898d">
  <xsd:schema xmlns:xsd="http://www.w3.org/2001/XMLSchema" xmlns:xs="http://www.w3.org/2001/XMLSchema" xmlns:p="http://schemas.microsoft.com/office/2006/metadata/properties" xmlns:ns2="0d068b83-6393-43b1-b5f0-56fcf750ccaa" xmlns:ns3="f5c4c794-b219-42cb-bfc6-7bd5e3fe7365" targetNamespace="http://schemas.microsoft.com/office/2006/metadata/properties" ma:root="true" ma:fieldsID="ea3e6b6005925a38ac612799db9045bb" ns2:_="" ns3:_="">
    <xsd:import namespace="0d068b83-6393-43b1-b5f0-56fcf750ccaa"/>
    <xsd:import namespace="f5c4c794-b219-42cb-bfc6-7bd5e3fe7365"/>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3:SharedWithUsers" minOccurs="0"/>
                <xsd:element ref="ns3:SharedWithDetails" minOccurs="0"/>
                <xsd:element ref="ns2:MediaServiceGenerationTime" minOccurs="0"/>
                <xsd:element ref="ns2:MediaServiceEventHashCode" minOccurs="0"/>
                <xsd:element ref="ns2:MediaServiceAutoKeyPoints" minOccurs="0"/>
                <xsd:element ref="ns2:MediaServiceKeyPoints" minOccurs="0"/>
                <xsd:element ref="ns2:_Flow_SignoffStatu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d068b83-6393-43b1-b5f0-56fcf750cca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_Flow_SignoffStatus" ma:index="20" nillable="true" ma:displayName="Sign-off status" ma:internalName="Sign_x002d_off_x0020_status">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b5309886-b364-464f-a7ef-782e137ac010"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f5c4c794-b219-42cb-bfc6-7bd5e3fe7365"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b198673f-a97e-4c61-83f2-4f503657de11}" ma:internalName="TaxCatchAll" ma:showField="CatchAllData" ma:web="f5c4c794-b219-42cb-bfc6-7bd5e3fe736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f5c4c794-b219-42cb-bfc6-7bd5e3fe7365" xsi:nil="true"/>
    <_Flow_SignoffStatus xmlns="0d068b83-6393-43b1-b5f0-56fcf750ccaa" xsi:nil="true"/>
    <lcf76f155ced4ddcb4097134ff3c332f xmlns="0d068b83-6393-43b1-b5f0-56fcf750ccaa">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EDCE7934-36EA-4ADA-9E11-1D301C9515A8}">
  <ds:schemaRefs>
    <ds:schemaRef ds:uri="http://schemas.microsoft.com/sharepoint/v3/contenttype/forms"/>
  </ds:schemaRefs>
</ds:datastoreItem>
</file>

<file path=customXml/itemProps2.xml><?xml version="1.0" encoding="utf-8"?>
<ds:datastoreItem xmlns:ds="http://schemas.openxmlformats.org/officeDocument/2006/customXml" ds:itemID="{532C1820-B77C-437C-9469-FA3254EE52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d068b83-6393-43b1-b5f0-56fcf750ccaa"/>
    <ds:schemaRef ds:uri="f5c4c794-b219-42cb-bfc6-7bd5e3fe73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6D092C3-1BE2-4F63-8772-BDB69B949EBB}">
  <ds:schemaRef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0d068b83-6393-43b1-b5f0-56fcf750ccaa"/>
    <ds:schemaRef ds:uri="http://purl.org/dc/terms/"/>
    <ds:schemaRef ds:uri="f5c4c794-b219-42cb-bfc6-7bd5e3fe7365"/>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027</Words>
  <Characters>5860</Characters>
  <Application>Microsoft Office Word</Application>
  <DocSecurity>0</DocSecurity>
  <Lines>48</Lines>
  <Paragraphs>13</Paragraphs>
  <ScaleCrop>false</ScaleCrop>
  <Company/>
  <LinksUpToDate>false</LinksUpToDate>
  <CharactersWithSpaces>6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atxe Abarrategui, PhD, CMPP</dc:creator>
  <cp:keywords/>
  <dc:description/>
  <cp:lastModifiedBy>Iratxe Abarrategui, PhD, CMPP</cp:lastModifiedBy>
  <cp:revision>4</cp:revision>
  <dcterms:created xsi:type="dcterms:W3CDTF">2022-06-03T07:57:00Z</dcterms:created>
  <dcterms:modified xsi:type="dcterms:W3CDTF">2022-07-08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FA1A7E9CF101F429F8ABA02DDA8C2A8</vt:lpwstr>
  </property>
  <property fmtid="{D5CDD505-2E9C-101B-9397-08002B2CF9AE}" pid="3" name="MediaServiceImageTags">
    <vt:lpwstr/>
  </property>
</Properties>
</file>